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BF2F31" w14:textId="26FE9E7B" w:rsidR="009905B8" w:rsidRPr="00AB71C2" w:rsidRDefault="009905B8" w:rsidP="00D76093">
      <w:pPr>
        <w:tabs>
          <w:tab w:val="left" w:pos="2880"/>
        </w:tabs>
        <w:spacing w:line="360" w:lineRule="auto"/>
        <w:jc w:val="both"/>
        <w:rPr>
          <w:b/>
          <w:lang w:eastAsia="ko-KR"/>
        </w:rPr>
      </w:pPr>
      <w:bookmarkStart w:id="0" w:name="_GoBack"/>
      <w:bookmarkEnd w:id="0"/>
      <w:r w:rsidRPr="00AB71C2">
        <w:rPr>
          <w:b/>
          <w:lang w:eastAsia="ko-KR"/>
        </w:rPr>
        <w:t xml:space="preserve">Table </w:t>
      </w:r>
      <w:r w:rsidR="009104D8" w:rsidRPr="00AB71C2">
        <w:rPr>
          <w:b/>
          <w:lang w:eastAsia="ko-KR"/>
        </w:rPr>
        <w:t>S</w:t>
      </w:r>
      <w:r w:rsidRPr="00AB71C2">
        <w:rPr>
          <w:b/>
          <w:lang w:eastAsia="ko-KR"/>
        </w:rPr>
        <w:t xml:space="preserve">3.  Microarray Analysis of </w:t>
      </w:r>
      <w:r w:rsidRPr="00AB71C2">
        <w:rPr>
          <w:b/>
          <w:i/>
          <w:lang w:eastAsia="ko-KR"/>
        </w:rPr>
        <w:t>Rhox3</w:t>
      </w:r>
      <w:r w:rsidRPr="00AB71C2">
        <w:rPr>
          <w:b/>
          <w:lang w:eastAsia="ko-KR"/>
        </w:rPr>
        <w:t xml:space="preserve"> </w:t>
      </w:r>
      <w:proofErr w:type="spellStart"/>
      <w:r w:rsidRPr="00AB71C2">
        <w:rPr>
          <w:b/>
          <w:lang w:eastAsia="ko-KR"/>
        </w:rPr>
        <w:t>shRNA</w:t>
      </w:r>
      <w:proofErr w:type="spellEnd"/>
      <w:r w:rsidRPr="00AB71C2">
        <w:rPr>
          <w:b/>
          <w:lang w:eastAsia="ko-KR"/>
        </w:rPr>
        <w:t>-Regulated Genes</w:t>
      </w:r>
      <w:r w:rsidR="00952999">
        <w:rPr>
          <w:b/>
          <w:lang w:eastAsia="ko-KR"/>
        </w:rPr>
        <w:t>.</w:t>
      </w:r>
    </w:p>
    <w:tbl>
      <w:tblPr>
        <w:tblW w:w="76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60"/>
        <w:gridCol w:w="2480"/>
        <w:gridCol w:w="1320"/>
        <w:gridCol w:w="1920"/>
      </w:tblGrid>
      <w:tr w:rsidR="009905B8" w:rsidRPr="00AB71C2" w14:paraId="7640C6AD" w14:textId="77777777" w:rsidTr="00AB71C2">
        <w:trPr>
          <w:trHeight w:val="221"/>
          <w:tblHeader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B825F04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b/>
                <w:bCs/>
                <w:lang w:eastAsia="ko-KR"/>
              </w:rPr>
              <w:t>Gene Symbol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383EBCD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proofErr w:type="spellStart"/>
            <w:r w:rsidRPr="00AB71C2">
              <w:rPr>
                <w:b/>
                <w:bCs/>
                <w:lang w:eastAsia="ko-KR"/>
              </w:rPr>
              <w:t>RefSeq</w:t>
            </w:r>
            <w:proofErr w:type="spellEnd"/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6F9FF06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proofErr w:type="gramStart"/>
            <w:r w:rsidRPr="00AB71C2">
              <w:rPr>
                <w:b/>
                <w:bCs/>
                <w:lang w:eastAsia="ko-KR"/>
              </w:rPr>
              <w:t>p</w:t>
            </w:r>
            <w:proofErr w:type="gramEnd"/>
            <w:r w:rsidRPr="00AB71C2">
              <w:rPr>
                <w:b/>
                <w:bCs/>
                <w:lang w:eastAsia="ko-KR"/>
              </w:rPr>
              <w:t>-value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FB96412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b/>
                <w:bCs/>
                <w:lang w:eastAsia="ko-KR"/>
              </w:rPr>
              <w:t>Fold-Change</w:t>
            </w:r>
          </w:p>
        </w:tc>
      </w:tr>
      <w:tr w:rsidR="009905B8" w:rsidRPr="00AB71C2" w14:paraId="2169961A" w14:textId="77777777" w:rsidTr="00AB71C2">
        <w:trPr>
          <w:trHeight w:val="221"/>
        </w:trPr>
        <w:tc>
          <w:tcPr>
            <w:tcW w:w="1960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E12C745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Pou2af1</w:t>
            </w:r>
          </w:p>
        </w:tc>
        <w:tc>
          <w:tcPr>
            <w:tcW w:w="2480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173759D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NM_011136</w:t>
            </w:r>
          </w:p>
        </w:tc>
        <w:tc>
          <w:tcPr>
            <w:tcW w:w="1320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573CFD1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0.0198287</w:t>
            </w:r>
          </w:p>
        </w:tc>
        <w:tc>
          <w:tcPr>
            <w:tcW w:w="1920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6F85F37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2.01907</w:t>
            </w:r>
          </w:p>
        </w:tc>
      </w:tr>
      <w:tr w:rsidR="009905B8" w:rsidRPr="00AB71C2" w14:paraId="15642152" w14:textId="77777777" w:rsidTr="00AB71C2">
        <w:trPr>
          <w:trHeight w:val="221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AB0241B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C6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26616A6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NM_01670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17F94EE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0.04390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68131E6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1.9043</w:t>
            </w:r>
          </w:p>
        </w:tc>
      </w:tr>
      <w:tr w:rsidR="009905B8" w:rsidRPr="00AB71C2" w14:paraId="069B55BC" w14:textId="77777777" w:rsidTr="00AB71C2">
        <w:trPr>
          <w:trHeight w:val="221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D5EF552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2310002J15Rik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EF61CE8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NM_02641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2BFF37B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0.015881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8EC919F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1.83982</w:t>
            </w:r>
          </w:p>
        </w:tc>
      </w:tr>
      <w:tr w:rsidR="009905B8" w:rsidRPr="00AB71C2" w14:paraId="5E6CF0A8" w14:textId="77777777" w:rsidTr="00AB71C2">
        <w:trPr>
          <w:trHeight w:val="221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034C007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Rnase9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2B77EE5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NM_18303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48BF36D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0.047705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8068D70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1.82248</w:t>
            </w:r>
          </w:p>
        </w:tc>
      </w:tr>
      <w:tr w:rsidR="009905B8" w:rsidRPr="00AB71C2" w14:paraId="76C20899" w14:textId="77777777" w:rsidTr="00AB71C2">
        <w:trPr>
          <w:trHeight w:val="221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459373F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Gm5069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DA93A0A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NR_00362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024566B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0.023586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D1416F9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1.77418</w:t>
            </w:r>
          </w:p>
        </w:tc>
      </w:tr>
      <w:tr w:rsidR="009905B8" w:rsidRPr="00AB71C2" w14:paraId="76AED624" w14:textId="77777777" w:rsidTr="00AB71C2">
        <w:trPr>
          <w:trHeight w:val="221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CD0D3FD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Asb12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26154DF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NM_08085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B01BF30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0.020346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D10558C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1.76436</w:t>
            </w:r>
          </w:p>
        </w:tc>
      </w:tr>
      <w:tr w:rsidR="009905B8" w:rsidRPr="00AB71C2" w14:paraId="75771A68" w14:textId="77777777" w:rsidTr="00AB71C2">
        <w:trPr>
          <w:trHeight w:val="221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C5A0DB4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Trem1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5CC7827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NM_02140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02A27C3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0.048692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C445B80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1.72892</w:t>
            </w:r>
          </w:p>
        </w:tc>
      </w:tr>
      <w:tr w:rsidR="009905B8" w:rsidRPr="00AB71C2" w14:paraId="0FD5E5CF" w14:textId="77777777" w:rsidTr="00AB71C2">
        <w:trPr>
          <w:trHeight w:val="221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53D10F9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Zpld1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2C110C6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NM_17872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3AD6090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0.007322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D5E259E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1.65433</w:t>
            </w:r>
          </w:p>
        </w:tc>
      </w:tr>
      <w:tr w:rsidR="009905B8" w:rsidRPr="00AB71C2" w14:paraId="4CF1467E" w14:textId="77777777" w:rsidTr="00AB71C2">
        <w:trPr>
          <w:trHeight w:val="221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BDDEDA6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Pth2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BF2BCAB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NM_05325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A3CAAEA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0.048344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4758EBA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lang w:eastAsia="ko-KR"/>
              </w:rPr>
            </w:pPr>
            <w:r w:rsidRPr="00AB71C2">
              <w:rPr>
                <w:lang w:eastAsia="ko-KR"/>
              </w:rPr>
              <w:t>1.64529</w:t>
            </w:r>
          </w:p>
        </w:tc>
      </w:tr>
      <w:tr w:rsidR="009905B8" w:rsidRPr="00AB71C2" w14:paraId="49EB5B37" w14:textId="77777777" w:rsidTr="00AB71C2">
        <w:trPr>
          <w:trHeight w:val="221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F2A3034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Prrg4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0883253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NM_17869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3FF8886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lang w:eastAsia="ko-KR"/>
              </w:rPr>
            </w:pPr>
            <w:r w:rsidRPr="00AB71C2">
              <w:rPr>
                <w:lang w:eastAsia="ko-KR"/>
              </w:rPr>
              <w:t>0.0037560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D254595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1.63677</w:t>
            </w:r>
          </w:p>
        </w:tc>
      </w:tr>
      <w:tr w:rsidR="009905B8" w:rsidRPr="00AB71C2" w14:paraId="718BE853" w14:textId="77777777" w:rsidTr="00AB71C2">
        <w:trPr>
          <w:trHeight w:val="221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5173102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Il1b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5C0065F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NM_00836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2C152E2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0.003892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D95A946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1.63518</w:t>
            </w:r>
          </w:p>
        </w:tc>
      </w:tr>
      <w:tr w:rsidR="009905B8" w:rsidRPr="00AB71C2" w14:paraId="6AB0C171" w14:textId="77777777" w:rsidTr="00AB71C2">
        <w:trPr>
          <w:trHeight w:val="221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F5CA8C6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Clca6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0C367B5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NM_20720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36E51F0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0.034912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A4A2D17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1.62915</w:t>
            </w:r>
          </w:p>
        </w:tc>
      </w:tr>
      <w:tr w:rsidR="009905B8" w:rsidRPr="00AB71C2" w14:paraId="74CA2405" w14:textId="77777777" w:rsidTr="00AB71C2">
        <w:trPr>
          <w:trHeight w:val="221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9F9F015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P2ry14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47C1BEA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NM_1332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847A205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0.00068290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F1F74A0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1.62809</w:t>
            </w:r>
          </w:p>
        </w:tc>
      </w:tr>
      <w:tr w:rsidR="009905B8" w:rsidRPr="00AB71C2" w14:paraId="6420BD3B" w14:textId="77777777" w:rsidTr="00AB71C2">
        <w:trPr>
          <w:trHeight w:val="221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9D4C470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val="fr-FR" w:eastAsia="ko-KR"/>
              </w:rPr>
              <w:t>Il18r1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280B077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NM_00836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DFE8C69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0.016814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95D876B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1.6256</w:t>
            </w:r>
          </w:p>
        </w:tc>
      </w:tr>
      <w:tr w:rsidR="009905B8" w:rsidRPr="00AB71C2" w14:paraId="0BAD75E7" w14:textId="77777777" w:rsidTr="00AB71C2">
        <w:trPr>
          <w:trHeight w:val="221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7086476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Prg4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802EF83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NM_0214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3AB5CF8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0.016608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01A4A9F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1.61422</w:t>
            </w:r>
          </w:p>
        </w:tc>
      </w:tr>
      <w:tr w:rsidR="009905B8" w:rsidRPr="00AB71C2" w14:paraId="0CC2C3D9" w14:textId="77777777" w:rsidTr="00AB71C2">
        <w:trPr>
          <w:trHeight w:val="221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890E4FB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Tmem54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9AD2CAC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NM_02545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3976F41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0.01235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393EB9C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1.61325</w:t>
            </w:r>
          </w:p>
        </w:tc>
      </w:tr>
      <w:tr w:rsidR="009905B8" w:rsidRPr="00AB71C2" w14:paraId="79FED14A" w14:textId="77777777" w:rsidTr="00AB71C2">
        <w:trPr>
          <w:trHeight w:val="221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6E01F32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Chi3l1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F197FF3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NM_00769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04E95BA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0.036598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1D2AB35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1.60483</w:t>
            </w:r>
          </w:p>
        </w:tc>
      </w:tr>
      <w:tr w:rsidR="009905B8" w:rsidRPr="00AB71C2" w14:paraId="1DA81B66" w14:textId="77777777" w:rsidTr="00AB71C2">
        <w:trPr>
          <w:trHeight w:val="221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FAFF733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Arr3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CAB27FB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NM_1332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D29BAD3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0.0062071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4F1070C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1.60341</w:t>
            </w:r>
          </w:p>
        </w:tc>
      </w:tr>
      <w:tr w:rsidR="009905B8" w:rsidRPr="00AB71C2" w14:paraId="6D9EE772" w14:textId="77777777" w:rsidTr="00AB71C2">
        <w:trPr>
          <w:trHeight w:val="221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52FC8D5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Gabra2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53876BC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NM_00806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22FDE98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0.0037592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17B2DF6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1.59807</w:t>
            </w:r>
          </w:p>
        </w:tc>
      </w:tr>
      <w:tr w:rsidR="009905B8" w:rsidRPr="00AB71C2" w14:paraId="5A7AAFBA" w14:textId="77777777" w:rsidTr="00AB71C2">
        <w:trPr>
          <w:trHeight w:val="221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421F048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Cxcl1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50BA1CC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NM_00817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A4AC5F5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0.0090478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1992058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1.58228</w:t>
            </w:r>
          </w:p>
        </w:tc>
      </w:tr>
      <w:tr w:rsidR="009905B8" w:rsidRPr="00AB71C2" w14:paraId="06DFD341" w14:textId="77777777" w:rsidTr="00AB71C2">
        <w:trPr>
          <w:trHeight w:val="221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FB451A8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Cd80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3AD60C4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NM_00985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D6604AA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0.00501213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DCDAFD8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1.5693</w:t>
            </w:r>
          </w:p>
        </w:tc>
      </w:tr>
      <w:tr w:rsidR="009905B8" w:rsidRPr="00AB71C2" w14:paraId="5383BC98" w14:textId="77777777" w:rsidTr="00AB71C2">
        <w:trPr>
          <w:trHeight w:val="221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3B819BD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Cd19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8C0392E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NM_00984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15E8B86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0.0093327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31B9084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1.56425</w:t>
            </w:r>
          </w:p>
        </w:tc>
      </w:tr>
      <w:tr w:rsidR="009905B8" w:rsidRPr="00AB71C2" w14:paraId="7C815464" w14:textId="77777777" w:rsidTr="00AB71C2">
        <w:trPr>
          <w:trHeight w:val="221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FE6E63D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Sox11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81BACE4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NM_00923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8C4950C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0.037899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896CE9D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1.55746</w:t>
            </w:r>
          </w:p>
        </w:tc>
      </w:tr>
      <w:tr w:rsidR="009905B8" w:rsidRPr="00AB71C2" w14:paraId="1EEB3B85" w14:textId="77777777" w:rsidTr="00AB71C2">
        <w:trPr>
          <w:trHeight w:val="221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88F8E19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Adm2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64AFBAD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NM_18292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5A5BDDE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0.033239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271B2F5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1.55442</w:t>
            </w:r>
          </w:p>
        </w:tc>
      </w:tr>
      <w:tr w:rsidR="009905B8" w:rsidRPr="00AB71C2" w14:paraId="1EC06922" w14:textId="77777777" w:rsidTr="00AB71C2">
        <w:trPr>
          <w:trHeight w:val="221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15720FA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proofErr w:type="spellStart"/>
            <w:r w:rsidRPr="00AB71C2">
              <w:rPr>
                <w:lang w:eastAsia="ko-KR"/>
              </w:rPr>
              <w:t>Figf</w:t>
            </w:r>
            <w:proofErr w:type="spellEnd"/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698F17C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NM_01021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474F3A4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0.043414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5B3D35D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1.55409</w:t>
            </w:r>
          </w:p>
        </w:tc>
      </w:tr>
      <w:tr w:rsidR="009905B8" w:rsidRPr="00AB71C2" w14:paraId="0D07967D" w14:textId="77777777" w:rsidTr="00AB71C2">
        <w:trPr>
          <w:trHeight w:val="221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68E08BA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C330046G03Rik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1F1BD6F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ENSMUST0000009236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1FD1A73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0.038802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5EC806C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1.53846</w:t>
            </w:r>
          </w:p>
        </w:tc>
      </w:tr>
      <w:tr w:rsidR="009905B8" w:rsidRPr="00AB71C2" w14:paraId="7D391A5D" w14:textId="77777777" w:rsidTr="00AB71C2">
        <w:trPr>
          <w:trHeight w:val="221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724F892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Eras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060FDF6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NM_18154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3FBA934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0.016438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896D368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lang w:eastAsia="ko-KR"/>
              </w:rPr>
            </w:pPr>
            <w:r w:rsidRPr="00AB71C2">
              <w:rPr>
                <w:lang w:eastAsia="ko-KR"/>
              </w:rPr>
              <w:t>1.53362</w:t>
            </w:r>
          </w:p>
        </w:tc>
      </w:tr>
      <w:tr w:rsidR="009905B8" w:rsidRPr="00AB71C2" w14:paraId="1ADDBB87" w14:textId="77777777" w:rsidTr="00AB71C2">
        <w:trPr>
          <w:trHeight w:val="221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2B55CF8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lastRenderedPageBreak/>
              <w:t>Kcne1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2BC613F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NM_00842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FEB8ED9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0.0094890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AD3CFF5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1.52375</w:t>
            </w:r>
          </w:p>
        </w:tc>
      </w:tr>
      <w:tr w:rsidR="009905B8" w:rsidRPr="00AB71C2" w14:paraId="28F5E15C" w14:textId="77777777" w:rsidTr="00AB71C2">
        <w:trPr>
          <w:trHeight w:val="221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76FF57F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Krtap26-1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D29DF9B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lang w:eastAsia="ko-KR"/>
              </w:rPr>
            </w:pPr>
            <w:r w:rsidRPr="00AB71C2">
              <w:rPr>
                <w:lang w:eastAsia="ko-KR"/>
              </w:rPr>
              <w:t>NM_0271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A740850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0.0271315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06FB816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1.51198</w:t>
            </w:r>
          </w:p>
        </w:tc>
      </w:tr>
      <w:tr w:rsidR="009905B8" w:rsidRPr="00AB71C2" w14:paraId="01C45884" w14:textId="77777777" w:rsidTr="00AB71C2">
        <w:trPr>
          <w:trHeight w:val="221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BD35731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lang w:eastAsia="ko-KR"/>
              </w:rPr>
            </w:pPr>
            <w:r w:rsidRPr="00AB71C2">
              <w:rPr>
                <w:lang w:eastAsia="ko-KR"/>
              </w:rPr>
              <w:t>Vmn1r6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5C4EBA8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NM_13417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E918BC9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0.0080343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0AC6C52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1.51129</w:t>
            </w:r>
          </w:p>
        </w:tc>
      </w:tr>
      <w:tr w:rsidR="009905B8" w:rsidRPr="00AB71C2" w14:paraId="774EE173" w14:textId="77777777" w:rsidTr="00AB71C2">
        <w:trPr>
          <w:trHeight w:val="221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4846172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Cnpy1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59B33AC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NM_17565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E1A357B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0.035223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E82B461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1.50839</w:t>
            </w:r>
          </w:p>
        </w:tc>
      </w:tr>
      <w:tr w:rsidR="009905B8" w:rsidRPr="00AB71C2" w14:paraId="259E1929" w14:textId="77777777" w:rsidTr="00AB71C2">
        <w:trPr>
          <w:trHeight w:val="221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82BEE7E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Sh3d20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8691909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NM_18328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2F25021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0.0097913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4F8BE02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1.50605</w:t>
            </w:r>
          </w:p>
        </w:tc>
      </w:tr>
      <w:tr w:rsidR="009905B8" w:rsidRPr="00AB71C2" w14:paraId="359E027A" w14:textId="77777777" w:rsidTr="00AB71C2">
        <w:trPr>
          <w:trHeight w:val="221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D3809D8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proofErr w:type="spellStart"/>
            <w:r w:rsidRPr="00AB71C2">
              <w:rPr>
                <w:lang w:eastAsia="ko-KR"/>
              </w:rPr>
              <w:t>Rhd</w:t>
            </w:r>
            <w:proofErr w:type="spellEnd"/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9DE760B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NM_01127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6633DEA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0.0066005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84B2382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1.5031</w:t>
            </w:r>
          </w:p>
        </w:tc>
      </w:tr>
      <w:tr w:rsidR="009905B8" w:rsidRPr="00AB71C2" w14:paraId="62F628CB" w14:textId="77777777" w:rsidTr="00AB71C2">
        <w:trPr>
          <w:trHeight w:val="221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9D1CA68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Cacng5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04EA137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NM_08064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38BA5FA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0.00921236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F6B5058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1.50276</w:t>
            </w:r>
          </w:p>
        </w:tc>
      </w:tr>
      <w:tr w:rsidR="009905B8" w:rsidRPr="00AB71C2" w14:paraId="5FBC22EE" w14:textId="77777777" w:rsidTr="00AB71C2">
        <w:trPr>
          <w:trHeight w:val="221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887D202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proofErr w:type="spellStart"/>
            <w:r w:rsidRPr="00AB71C2">
              <w:rPr>
                <w:lang w:eastAsia="ko-KR"/>
              </w:rPr>
              <w:t>Arsa</w:t>
            </w:r>
            <w:proofErr w:type="spellEnd"/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D905D89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NM_00971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6611D33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0.020839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6A9EB7F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-1.50077</w:t>
            </w:r>
          </w:p>
        </w:tc>
      </w:tr>
      <w:tr w:rsidR="009905B8" w:rsidRPr="00AB71C2" w14:paraId="7A18E6F7" w14:textId="77777777" w:rsidTr="00AB71C2">
        <w:trPr>
          <w:trHeight w:val="221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F94DC5A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proofErr w:type="spellStart"/>
            <w:r w:rsidRPr="00AB71C2">
              <w:rPr>
                <w:lang w:eastAsia="ko-KR"/>
              </w:rPr>
              <w:t>Mgll</w:t>
            </w:r>
            <w:proofErr w:type="spellEnd"/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CD64502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NM_00116625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63222F2C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0.0342702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17895D5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-1.58611</w:t>
            </w:r>
          </w:p>
        </w:tc>
      </w:tr>
      <w:tr w:rsidR="009905B8" w:rsidRPr="00AB71C2" w14:paraId="3588D3EA" w14:textId="77777777" w:rsidTr="00AB71C2">
        <w:trPr>
          <w:trHeight w:val="221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86182B9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Slc38a5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FE0C9C0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NM_17247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2DA89CB9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0.0313491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891341B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-1.61329</w:t>
            </w:r>
          </w:p>
        </w:tc>
      </w:tr>
      <w:tr w:rsidR="009905B8" w:rsidRPr="00AB71C2" w14:paraId="54A259DE" w14:textId="77777777" w:rsidTr="00AB71C2">
        <w:trPr>
          <w:trHeight w:val="221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D368542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Dcdc2a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FA3193C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NM_17757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F0BC79E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0.0290104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1F5FAC7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-1.6762</w:t>
            </w:r>
          </w:p>
        </w:tc>
      </w:tr>
      <w:tr w:rsidR="009905B8" w:rsidRPr="00AB71C2" w14:paraId="7CB56203" w14:textId="77777777" w:rsidTr="00AB71C2">
        <w:trPr>
          <w:trHeight w:val="221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735E6E9E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Tmem160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8C6937F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NM_02693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515186C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0.045823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556C44B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-1.70388</w:t>
            </w:r>
          </w:p>
        </w:tc>
      </w:tr>
      <w:tr w:rsidR="009905B8" w:rsidRPr="00AB71C2" w14:paraId="1D8699BF" w14:textId="77777777" w:rsidTr="00AB71C2">
        <w:trPr>
          <w:trHeight w:val="221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57DF517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Mcrs1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C3051B0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NM_01676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4BAC114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0.00462328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B8DE492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-1.76033</w:t>
            </w:r>
          </w:p>
        </w:tc>
      </w:tr>
      <w:tr w:rsidR="009905B8" w:rsidRPr="00AB71C2" w14:paraId="43B55CBD" w14:textId="77777777" w:rsidTr="00AB71C2">
        <w:trPr>
          <w:trHeight w:val="221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FC4ECA8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Cldn2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50B7D2AE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NM_01667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71A3B66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0.0065302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046577E6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-1.85145</w:t>
            </w:r>
          </w:p>
        </w:tc>
      </w:tr>
      <w:tr w:rsidR="009905B8" w:rsidRPr="00AB71C2" w14:paraId="1320E204" w14:textId="77777777" w:rsidTr="00AB71C2">
        <w:trPr>
          <w:trHeight w:val="221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1FB3A29E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Foxf1a</w:t>
            </w:r>
          </w:p>
        </w:tc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97246B6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NM_01042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400FA09D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0.0220987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14:paraId="3291817A" w14:textId="77777777" w:rsidR="009905B8" w:rsidRPr="00AB71C2" w:rsidRDefault="009905B8" w:rsidP="00EB7A28">
            <w:pPr>
              <w:tabs>
                <w:tab w:val="left" w:pos="2880"/>
              </w:tabs>
              <w:spacing w:line="360" w:lineRule="auto"/>
              <w:jc w:val="center"/>
              <w:rPr>
                <w:rFonts w:eastAsiaTheme="majorEastAsia"/>
                <w:b/>
                <w:bCs/>
                <w:i/>
                <w:iCs/>
                <w:color w:val="4F81BD" w:themeColor="accent1"/>
                <w:lang w:eastAsia="ko-KR"/>
              </w:rPr>
            </w:pPr>
            <w:r w:rsidRPr="00AB71C2">
              <w:rPr>
                <w:lang w:eastAsia="ko-KR"/>
              </w:rPr>
              <w:t>-1.96485</w:t>
            </w:r>
          </w:p>
        </w:tc>
      </w:tr>
    </w:tbl>
    <w:p w14:paraId="6F8B6BDF" w14:textId="77777777" w:rsidR="009905B8" w:rsidRPr="00AB71C2" w:rsidRDefault="009905B8" w:rsidP="00EB7A28">
      <w:pPr>
        <w:tabs>
          <w:tab w:val="left" w:pos="2880"/>
        </w:tabs>
        <w:spacing w:line="360" w:lineRule="auto"/>
        <w:jc w:val="both"/>
        <w:rPr>
          <w:lang w:eastAsia="ko-KR"/>
        </w:rPr>
      </w:pPr>
    </w:p>
    <w:p w14:paraId="52B64199" w14:textId="29E51744" w:rsidR="009905B8" w:rsidRPr="00AB71C2" w:rsidRDefault="009905B8" w:rsidP="00EB7A28">
      <w:pPr>
        <w:tabs>
          <w:tab w:val="left" w:pos="2880"/>
        </w:tabs>
        <w:spacing w:line="360" w:lineRule="auto"/>
        <w:jc w:val="both"/>
        <w:rPr>
          <w:lang w:eastAsia="ko-KR"/>
        </w:rPr>
      </w:pPr>
      <w:r w:rsidRPr="00AB71C2">
        <w:rPr>
          <w:lang w:eastAsia="ko-KR"/>
        </w:rPr>
        <w:t>All protein-coding genes significantly differentially expressed (P&lt;0.05; &gt;1.5 o</w:t>
      </w:r>
      <w:r w:rsidR="008E5504">
        <w:rPr>
          <w:lang w:eastAsia="ko-KR"/>
        </w:rPr>
        <w:t>r &lt;-1.5) between postnatal (P15)</w:t>
      </w:r>
      <w:r w:rsidRPr="00AB71C2">
        <w:rPr>
          <w:lang w:eastAsia="ko-KR"/>
        </w:rPr>
        <w:t xml:space="preserve"> </w:t>
      </w:r>
      <w:r w:rsidRPr="00AB71C2">
        <w:rPr>
          <w:i/>
          <w:lang w:eastAsia="ko-KR"/>
        </w:rPr>
        <w:t>Rhox3-</w:t>
      </w:r>
      <w:r w:rsidRPr="00AB71C2">
        <w:rPr>
          <w:lang w:eastAsia="ko-KR"/>
        </w:rPr>
        <w:t>shRNA and control littermate mice testes (n=3 from each group), as determined by microarray analysis.</w:t>
      </w:r>
    </w:p>
    <w:p w14:paraId="34FF6087" w14:textId="77777777" w:rsidR="009905B8" w:rsidRPr="00AB71C2" w:rsidRDefault="009905B8" w:rsidP="00EB7A28">
      <w:pPr>
        <w:spacing w:line="360" w:lineRule="auto"/>
        <w:jc w:val="both"/>
        <w:rPr>
          <w:rFonts w:eastAsia="ＭＳ ゴシック"/>
          <w:color w:val="000000"/>
        </w:rPr>
      </w:pPr>
    </w:p>
    <w:p w14:paraId="4426DBA2" w14:textId="0D6187A7" w:rsidR="009905B8" w:rsidRPr="00AB71C2" w:rsidRDefault="009905B8" w:rsidP="00EB7A28">
      <w:pPr>
        <w:spacing w:line="360" w:lineRule="auto"/>
        <w:jc w:val="both"/>
        <w:rPr>
          <w:b/>
          <w:iCs/>
        </w:rPr>
      </w:pPr>
    </w:p>
    <w:sectPr w:rsidR="009905B8" w:rsidRPr="00AB71C2" w:rsidSect="00EB7A28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40A95A" w14:textId="77777777" w:rsidR="00952999" w:rsidRDefault="00952999">
      <w:r>
        <w:separator/>
      </w:r>
    </w:p>
  </w:endnote>
  <w:endnote w:type="continuationSeparator" w:id="0">
    <w:p w14:paraId="0EC59A9C" w14:textId="77777777" w:rsidR="00952999" w:rsidRDefault="009529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4DAB54" w14:textId="77777777" w:rsidR="00952999" w:rsidRDefault="00952999" w:rsidP="00AB71C2">
    <w:pPr>
      <w:pStyle w:val="Footer"/>
      <w:framePr w:wrap="around" w:vAnchor="text" w:hAnchor="margin" w:xAlign="right" w:y="1"/>
      <w:rPr>
        <w:ins w:id="1" w:author="Hye-Won Song" w:date="2014-09-19T09:34:00Z"/>
        <w:rStyle w:val="PageNumber"/>
      </w:rPr>
    </w:pPr>
    <w:ins w:id="2" w:author="Hye-Won Song" w:date="2014-09-19T09:34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</w:p>
  <w:p w14:paraId="39B27475" w14:textId="77777777" w:rsidR="00952999" w:rsidRDefault="00952999">
    <w:pPr>
      <w:pStyle w:val="Footer"/>
      <w:ind w:right="360"/>
      <w:pPrChange w:id="3" w:author="Hye-Won Song" w:date="2014-09-19T09:34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03CB94" w14:textId="77777777" w:rsidR="00952999" w:rsidRDefault="00952999" w:rsidP="00AB71C2">
    <w:pPr>
      <w:pStyle w:val="Footer"/>
      <w:framePr w:wrap="around" w:vAnchor="text" w:hAnchor="margin" w:xAlign="right" w:y="1"/>
      <w:rPr>
        <w:ins w:id="4" w:author="Hye-Won Song" w:date="2014-09-19T09:34:00Z"/>
        <w:rStyle w:val="PageNumber"/>
      </w:rPr>
    </w:pPr>
    <w:ins w:id="5" w:author="Hye-Won Song" w:date="2014-09-19T09:34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</w:ins>
    <w:r>
      <w:rPr>
        <w:rStyle w:val="PageNumber"/>
      </w:rPr>
      <w:fldChar w:fldCharType="separate"/>
    </w:r>
    <w:r w:rsidR="00FB618F">
      <w:rPr>
        <w:rStyle w:val="PageNumber"/>
        <w:noProof/>
      </w:rPr>
      <w:t>2</w:t>
    </w:r>
    <w:ins w:id="6" w:author="Hye-Won Song" w:date="2014-09-19T09:34:00Z">
      <w:r>
        <w:rPr>
          <w:rStyle w:val="PageNumber"/>
        </w:rPr>
        <w:fldChar w:fldCharType="end"/>
      </w:r>
    </w:ins>
  </w:p>
  <w:p w14:paraId="42A5A796" w14:textId="77777777" w:rsidR="00952999" w:rsidRDefault="00952999" w:rsidP="00AB71C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704BEC" w14:textId="77777777" w:rsidR="00952999" w:rsidRDefault="00952999">
      <w:r>
        <w:separator/>
      </w:r>
    </w:p>
  </w:footnote>
  <w:footnote w:type="continuationSeparator" w:id="0">
    <w:p w14:paraId="3D82C9C1" w14:textId="77777777" w:rsidR="00952999" w:rsidRDefault="009529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5B8"/>
    <w:rsid w:val="008E5504"/>
    <w:rsid w:val="009104D8"/>
    <w:rsid w:val="00952999"/>
    <w:rsid w:val="00972C16"/>
    <w:rsid w:val="009905B8"/>
    <w:rsid w:val="009C3039"/>
    <w:rsid w:val="00A52C8E"/>
    <w:rsid w:val="00AA66B8"/>
    <w:rsid w:val="00AB71C2"/>
    <w:rsid w:val="00C62D0A"/>
    <w:rsid w:val="00D76093"/>
    <w:rsid w:val="00EB7A28"/>
    <w:rsid w:val="00F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D5785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5B8"/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04D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66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6B8"/>
    <w:rPr>
      <w:rFonts w:ascii="Lucida Grande" w:hAnsi="Lucida Grande" w:cs="Lucida Grande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905B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05B8"/>
    <w:rPr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905B8"/>
  </w:style>
  <w:style w:type="character" w:styleId="LineNumber">
    <w:name w:val="line number"/>
    <w:basedOn w:val="DefaultParagraphFont"/>
    <w:uiPriority w:val="99"/>
    <w:semiHidden/>
    <w:unhideWhenUsed/>
    <w:rsid w:val="009905B8"/>
  </w:style>
  <w:style w:type="character" w:customStyle="1" w:styleId="Heading1Char">
    <w:name w:val="Heading 1 Char"/>
    <w:basedOn w:val="DefaultParagraphFont"/>
    <w:link w:val="Heading1"/>
    <w:uiPriority w:val="9"/>
    <w:rsid w:val="009104D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5B8"/>
    <w:rPr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04D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66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6B8"/>
    <w:rPr>
      <w:rFonts w:ascii="Lucida Grande" w:hAnsi="Lucida Grande" w:cs="Lucida Grande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905B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05B8"/>
    <w:rPr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905B8"/>
  </w:style>
  <w:style w:type="character" w:styleId="LineNumber">
    <w:name w:val="line number"/>
    <w:basedOn w:val="DefaultParagraphFont"/>
    <w:uiPriority w:val="99"/>
    <w:semiHidden/>
    <w:unhideWhenUsed/>
    <w:rsid w:val="009905B8"/>
  </w:style>
  <w:style w:type="character" w:customStyle="1" w:styleId="Heading1Char">
    <w:name w:val="Heading 1 Char"/>
    <w:basedOn w:val="DefaultParagraphFont"/>
    <w:link w:val="Heading1"/>
    <w:uiPriority w:val="9"/>
    <w:rsid w:val="009104D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5</Words>
  <Characters>1570</Characters>
  <Application>Microsoft Macintosh Word</Application>
  <DocSecurity>0</DocSecurity>
  <Lines>13</Lines>
  <Paragraphs>3</Paragraphs>
  <ScaleCrop>false</ScaleCrop>
  <Company>UCSD</Company>
  <LinksUpToDate>false</LinksUpToDate>
  <CharactersWithSpaces>1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-Won Song</dc:creator>
  <cp:keywords/>
  <dc:description/>
  <cp:lastModifiedBy>Hye-Won Song</cp:lastModifiedBy>
  <cp:revision>2</cp:revision>
  <dcterms:created xsi:type="dcterms:W3CDTF">2014-10-02T23:32:00Z</dcterms:created>
  <dcterms:modified xsi:type="dcterms:W3CDTF">2014-10-02T23:32:00Z</dcterms:modified>
</cp:coreProperties>
</file>